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CD17" w14:textId="17B4DF34" w:rsidR="00E06F45" w:rsidRDefault="004C6DFD" w:rsidP="004C6DFD">
      <w:pPr>
        <w:jc w:val="center"/>
      </w:pPr>
      <w:r w:rsidRPr="001074A7">
        <w:rPr>
          <w:b/>
          <w:kern w:val="2"/>
          <w:lang w:val="en-GB"/>
        </w:rPr>
        <w:t xml:space="preserve">Table </w:t>
      </w:r>
      <w:r>
        <w:rPr>
          <w:b/>
          <w:kern w:val="2"/>
          <w:lang w:val="en-GB"/>
        </w:rPr>
        <w:t>S</w:t>
      </w:r>
      <w:r w:rsidR="00755066">
        <w:rPr>
          <w:b/>
          <w:kern w:val="2"/>
          <w:lang w:val="en-GB"/>
        </w:rPr>
        <w:t>5</w:t>
      </w:r>
      <w:r w:rsidRPr="001074A7">
        <w:rPr>
          <w:b/>
          <w:lang w:val="en-GB"/>
        </w:rPr>
        <w:t>.</w:t>
      </w:r>
      <w:r w:rsidRPr="00BD71D4">
        <w:t xml:space="preserve"> </w:t>
      </w:r>
      <w:r w:rsidRPr="00BD71D4">
        <w:rPr>
          <w:b/>
          <w:lang w:val="en-GB"/>
        </w:rPr>
        <w:t>Universal primer used in microbial diversity sequencing.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1692"/>
        <w:gridCol w:w="6662"/>
      </w:tblGrid>
      <w:tr w:rsidR="004C6DFD" w:rsidRPr="00BD71D4" w14:paraId="1EE6959D" w14:textId="77777777" w:rsidTr="004C6DFD">
        <w:trPr>
          <w:trHeight w:val="204"/>
        </w:trPr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BA742" w14:textId="77777777" w:rsidR="004C6DFD" w:rsidRPr="00BD71D4" w:rsidRDefault="004C6DFD" w:rsidP="006B2A83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C758E" w14:textId="77777777" w:rsidR="004C6DFD" w:rsidRPr="00BD71D4" w:rsidRDefault="004C6DFD" w:rsidP="006B2A8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quence of primer (5’- 3’)</w:t>
            </w:r>
          </w:p>
        </w:tc>
      </w:tr>
      <w:tr w:rsidR="004C6DFD" w:rsidRPr="00BD71D4" w14:paraId="6770FD0E" w14:textId="77777777" w:rsidTr="004C6DFD">
        <w:trPr>
          <w:trHeight w:val="204"/>
        </w:trPr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7763" w14:textId="77777777" w:rsidR="004C6DFD" w:rsidRPr="00BD71D4" w:rsidRDefault="004C6DFD" w:rsidP="006B2A83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8F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D228" w14:textId="77777777" w:rsidR="004C6DFD" w:rsidRPr="00BD71D4" w:rsidRDefault="004C6DFD" w:rsidP="006B2A8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TCCTACGGGAGGCAGCA</w:t>
            </w:r>
          </w:p>
        </w:tc>
      </w:tr>
      <w:tr w:rsidR="004C6DFD" w:rsidRPr="00BD71D4" w14:paraId="1C161A8E" w14:textId="77777777" w:rsidTr="004C6DFD">
        <w:trPr>
          <w:trHeight w:val="204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E896" w14:textId="77777777" w:rsidR="004C6DFD" w:rsidRPr="00BD71D4" w:rsidRDefault="004C6DFD" w:rsidP="006B2A83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06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FAEEB" w14:textId="77777777" w:rsidR="004C6DFD" w:rsidRPr="00BD71D4" w:rsidRDefault="004C6DFD" w:rsidP="006B2A8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GACTACHVGGGTWTCTAAT</w:t>
            </w:r>
          </w:p>
        </w:tc>
      </w:tr>
      <w:tr w:rsidR="004C6DFD" w:rsidRPr="00BD71D4" w14:paraId="561616CE" w14:textId="77777777" w:rsidTr="004C6DFD">
        <w:trPr>
          <w:trHeight w:val="204"/>
        </w:trPr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815F" w14:textId="77777777" w:rsidR="004C6DFD" w:rsidRPr="00BD71D4" w:rsidRDefault="004C6DFD" w:rsidP="006B2A83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TS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CD70" w14:textId="77777777" w:rsidR="004C6DFD" w:rsidRPr="00BD71D4" w:rsidRDefault="004C6DFD" w:rsidP="006B2A8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GAAGTAAAAGTGGTAACAAGG</w:t>
            </w:r>
          </w:p>
        </w:tc>
      </w:tr>
      <w:tr w:rsidR="004C6DFD" w:rsidRPr="00BD71D4" w14:paraId="7E9A8076" w14:textId="77777777" w:rsidTr="004C6DFD">
        <w:trPr>
          <w:trHeight w:val="204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5C3DD" w14:textId="77777777" w:rsidR="004C6DFD" w:rsidRPr="00BD71D4" w:rsidRDefault="004C6DFD" w:rsidP="006B2A83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TS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7C5C2" w14:textId="77777777" w:rsidR="004C6DFD" w:rsidRPr="00BD71D4" w:rsidRDefault="004C6DFD" w:rsidP="006B2A8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71D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TGCGTTCTTCATCGATGC</w:t>
            </w:r>
          </w:p>
        </w:tc>
      </w:tr>
    </w:tbl>
    <w:p w14:paraId="158A190A" w14:textId="77777777" w:rsidR="004C6DFD" w:rsidRDefault="004C6DFD"/>
    <w:sectPr w:rsidR="004C6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F0FB0" w14:textId="77777777" w:rsidR="004C3A54" w:rsidRDefault="004C3A54" w:rsidP="00112EE9">
      <w:r>
        <w:separator/>
      </w:r>
    </w:p>
  </w:endnote>
  <w:endnote w:type="continuationSeparator" w:id="0">
    <w:p w14:paraId="20FB2D6B" w14:textId="77777777" w:rsidR="004C3A54" w:rsidRDefault="004C3A54" w:rsidP="00112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F03C4" w14:textId="77777777" w:rsidR="004C3A54" w:rsidRDefault="004C3A54" w:rsidP="00112EE9">
      <w:r>
        <w:separator/>
      </w:r>
    </w:p>
  </w:footnote>
  <w:footnote w:type="continuationSeparator" w:id="0">
    <w:p w14:paraId="6994C2DD" w14:textId="77777777" w:rsidR="004C3A54" w:rsidRDefault="004C3A54" w:rsidP="00112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DQ1MDW2MDGxNDVW0lEKTi0uzszPAykwrAUAP44uqywAAAA="/>
  </w:docVars>
  <w:rsids>
    <w:rsidRoot w:val="002028C8"/>
    <w:rsid w:val="000713FD"/>
    <w:rsid w:val="0009404C"/>
    <w:rsid w:val="00112EE9"/>
    <w:rsid w:val="002028C8"/>
    <w:rsid w:val="00221C4F"/>
    <w:rsid w:val="004C3A54"/>
    <w:rsid w:val="004C6171"/>
    <w:rsid w:val="004C6DFD"/>
    <w:rsid w:val="00755066"/>
    <w:rsid w:val="00A03CD4"/>
    <w:rsid w:val="00E0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17DA6"/>
  <w14:defaultImageDpi w14:val="32767"/>
  <w15:chartTrackingRefBased/>
  <w15:docId w15:val="{29BCAC42-E9DF-45BD-B09A-599FA834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DF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E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2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E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2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yue</dc:creator>
  <cp:keywords/>
  <dc:description/>
  <cp:lastModifiedBy>Fu Mingyue</cp:lastModifiedBy>
  <cp:revision>6</cp:revision>
  <dcterms:created xsi:type="dcterms:W3CDTF">2020-06-08T02:39:00Z</dcterms:created>
  <dcterms:modified xsi:type="dcterms:W3CDTF">2020-10-02T08:38:00Z</dcterms:modified>
</cp:coreProperties>
</file>